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E83CF6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30E83CF7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30E83CF8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Strong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Strong"/>
          <w:rFonts w:ascii="Lucida Sans" w:hAnsi="Lucida Sans"/>
          <w:sz w:val="22"/>
          <w:szCs w:val="22"/>
        </w:rPr>
        <w:t xml:space="preserve">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30E83CFE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0E83CF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0E83CF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0E83CF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0E83CFC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0E83CFD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30E83D05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0E83CF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0E83D0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0E83D0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0E83D02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30E83D03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0E83D04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30E83D0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0E83D0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0E83D09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83D0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0E83D1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83D0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83D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83D0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83D0D" w14:textId="032A73FD" w:rsidR="0068643A" w:rsidRPr="00FD6E06" w:rsidRDefault="006015D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83D0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83D0F" w14:textId="15D0173D" w:rsidR="0068643A" w:rsidRPr="00FD6E06" w:rsidRDefault="006015D5" w:rsidP="00EC72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30E83D1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83D1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83D1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83D1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83D1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83D15" w14:textId="6C9BFE1B" w:rsidR="0068643A" w:rsidRPr="00FD6E06" w:rsidRDefault="006015D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83D16" w14:textId="58390B4C" w:rsidR="0068643A" w:rsidRPr="00FD6E06" w:rsidRDefault="006015D5" w:rsidP="00EC72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30E83D1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83D1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83D1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83D1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83D1B" w14:textId="3931F908" w:rsidR="0068643A" w:rsidRPr="00FD6E06" w:rsidRDefault="006015D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83D1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83D1D" w14:textId="558E54A3" w:rsidR="0068643A" w:rsidRPr="00FD6E06" w:rsidRDefault="009F2D0B" w:rsidP="00EC72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</w:t>
            </w:r>
          </w:p>
        </w:tc>
      </w:tr>
      <w:tr w:rsidR="0068643A" w:rsidRPr="00FD6E06" w14:paraId="30E83D2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83D1F" w14:textId="77777777" w:rsidR="0068643A" w:rsidRPr="00FD6E06" w:rsidRDefault="0068643A" w:rsidP="00EC72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0E83D2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83D2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83D2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83D2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83D24" w14:textId="208FA563" w:rsidR="0068643A" w:rsidRPr="00FD6E06" w:rsidRDefault="006015D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83D2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83D26" w14:textId="43E58698" w:rsidR="0068643A" w:rsidRPr="00FD6E06" w:rsidRDefault="006015D5" w:rsidP="00EC72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</w:t>
            </w:r>
            <w:r w:rsidR="009F2D0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</w:tr>
      <w:tr w:rsidR="0068643A" w:rsidRPr="00FD6E06" w14:paraId="30E83D2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83D2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83D2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83D2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83D2B" w14:textId="53A3D75A" w:rsidR="0068643A" w:rsidRPr="00FD6E06" w:rsidRDefault="006015D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83D2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83D2D" w14:textId="3BF9D3D1" w:rsidR="0068643A" w:rsidRPr="00FD6E06" w:rsidRDefault="0039013A" w:rsidP="00EC72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2-325</w:t>
            </w:r>
          </w:p>
        </w:tc>
      </w:tr>
      <w:tr w:rsidR="0068643A" w:rsidRPr="00FD6E06" w14:paraId="30E83D3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83D2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83D3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83D3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83D32" w14:textId="60F0C4EF" w:rsidR="0068643A" w:rsidRPr="00FD6E06" w:rsidRDefault="006015D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83D33" w14:textId="1060F4EF" w:rsidR="0068643A" w:rsidRPr="00FD6E06" w:rsidRDefault="006015D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83D34" w14:textId="1FFCBD3B" w:rsidR="0068643A" w:rsidRPr="00FD6E06" w:rsidRDefault="006015D5" w:rsidP="00EC72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30E83D3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83D36" w14:textId="77777777" w:rsidR="0068643A" w:rsidRPr="00FD6E06" w:rsidRDefault="0068643A" w:rsidP="00EC72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0E83D3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83D3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83D3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83D3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83D3B" w14:textId="39FF530B" w:rsidR="0068643A" w:rsidRPr="00FD6E06" w:rsidRDefault="006015D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83D3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83D3D" w14:textId="5BB8D36B" w:rsidR="0068643A" w:rsidRPr="00FD6E06" w:rsidRDefault="0039013A" w:rsidP="00EC72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9-321</w:t>
            </w:r>
          </w:p>
        </w:tc>
      </w:tr>
      <w:tr w:rsidR="0068643A" w:rsidRPr="00FD6E06" w14:paraId="30E83D4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83D3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83D4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83D4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83D4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83D43" w14:textId="6CA85232" w:rsidR="0068643A" w:rsidRPr="00FD6E06" w:rsidRDefault="006015D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83D44" w14:textId="34CE6460" w:rsidR="0068643A" w:rsidRPr="00FD6E06" w:rsidRDefault="006015D5" w:rsidP="00EC72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30E83D4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83D4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83D4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83D4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83D4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83D4A" w14:textId="6173A981" w:rsidR="0068643A" w:rsidRPr="00FD6E06" w:rsidRDefault="006015D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83D4B" w14:textId="1C7B42B3" w:rsidR="0068643A" w:rsidRPr="00FD6E06" w:rsidRDefault="006015D5" w:rsidP="00EC72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BB4AE3" w:rsidRPr="00FD6E06" w14:paraId="30E83D4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0E83D4D" w14:textId="77777777" w:rsidR="00BB4AE3" w:rsidRPr="00FD6E06" w:rsidRDefault="00BB4AE3" w:rsidP="00EC72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0E83D5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83D4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83D5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83D5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83D52" w14:textId="0B5AE7EA" w:rsidR="0068643A" w:rsidRPr="00FD6E06" w:rsidRDefault="006015D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83D5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83D54" w14:textId="6B91EAF9" w:rsidR="0068643A" w:rsidRPr="00FD6E06" w:rsidRDefault="009F2D0B" w:rsidP="009F2D0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-1</w:t>
            </w:r>
            <w:r w:rsidR="0039013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</w:tr>
      <w:tr w:rsidR="0068643A" w:rsidRPr="00FD6E06" w14:paraId="30E83D5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83D5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83D5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83D58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30E83D5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83D5A" w14:textId="77291744" w:rsidR="0068643A" w:rsidRPr="00FD6E06" w:rsidRDefault="006015D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83D5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83D5C" w14:textId="7259C76D" w:rsidR="0068643A" w:rsidRPr="00FD6E06" w:rsidRDefault="0039013A" w:rsidP="00EC72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0</w:t>
            </w:r>
            <w:r w:rsidR="009F2D0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BB4AE3" w:rsidRPr="00FD6E06" w14:paraId="30E83D5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0E83D5E" w14:textId="77777777" w:rsidR="00BB4AE3" w:rsidRPr="00FD6E06" w:rsidRDefault="00BB4AE3" w:rsidP="00EC72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0E83D6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83D6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83D6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83D6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83D63" w14:textId="4A33E11C" w:rsidR="0068643A" w:rsidRPr="00FD6E06" w:rsidRDefault="006015D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83D6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83D65" w14:textId="511CAE14" w:rsidR="0068643A" w:rsidRPr="00FD6E06" w:rsidRDefault="009F2D0B" w:rsidP="00EC72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  <w:r w:rsidR="0039013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158</w:t>
            </w:r>
          </w:p>
        </w:tc>
      </w:tr>
      <w:tr w:rsidR="0068643A" w:rsidRPr="00FD6E06" w14:paraId="30E83D6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83D6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83D6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83D6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83D6A" w14:textId="16CA7477" w:rsidR="0068643A" w:rsidRPr="00FD6E06" w:rsidRDefault="006015D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83D6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83D6C" w14:textId="47C6FE64" w:rsidR="0068643A" w:rsidRPr="00FD6E06" w:rsidRDefault="009F2D0B" w:rsidP="003901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39013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-158</w:t>
            </w:r>
          </w:p>
        </w:tc>
      </w:tr>
      <w:tr w:rsidR="0068643A" w:rsidRPr="00FD6E06" w14:paraId="30E83D7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83D6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83D6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83D7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83D71" w14:textId="33DC6ACE" w:rsidR="0068643A" w:rsidRPr="00FD6E06" w:rsidRDefault="006015D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83D7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83D73" w14:textId="3086FFFA" w:rsidR="0068643A" w:rsidRPr="00FD6E06" w:rsidRDefault="009F2D0B" w:rsidP="00EC72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2</w:t>
            </w:r>
          </w:p>
        </w:tc>
      </w:tr>
      <w:tr w:rsidR="00BB4AE3" w:rsidRPr="00FD6E06" w14:paraId="30E83D7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83D75" w14:textId="77777777" w:rsidR="00BB4AE3" w:rsidRPr="00FD6E06" w:rsidRDefault="00BB4AE3" w:rsidP="00EC72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0E83D7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83D7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83D7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83D7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83D7A" w14:textId="2CB493EA" w:rsidR="0068643A" w:rsidRPr="00FD6E06" w:rsidRDefault="006015D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83D7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83D7C" w14:textId="084F44A0" w:rsidR="0068643A" w:rsidRPr="00FD6E06" w:rsidRDefault="00BC3019" w:rsidP="00EC72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39013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</w:tr>
      <w:tr w:rsidR="0068643A" w:rsidRPr="00FD6E06" w14:paraId="30E83D8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83D7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83D7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83D8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83D81" w14:textId="21A23D25" w:rsidR="0068643A" w:rsidRPr="00FD6E06" w:rsidRDefault="006015D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83D8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83D83" w14:textId="67B18A1C" w:rsidR="0068643A" w:rsidRPr="00FD6E06" w:rsidRDefault="0039013A" w:rsidP="00EC72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0-170</w:t>
            </w:r>
          </w:p>
        </w:tc>
      </w:tr>
      <w:tr w:rsidR="0068643A" w:rsidRPr="00FD6E06" w14:paraId="30E83D8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83D8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83D8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83D8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83D88" w14:textId="768F416E" w:rsidR="0068643A" w:rsidRPr="00FD6E06" w:rsidRDefault="00E851D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83D8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83D8A" w14:textId="227BA73C" w:rsidR="0068643A" w:rsidRPr="00FD6E06" w:rsidRDefault="0039013A" w:rsidP="00EC72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1-183</w:t>
            </w:r>
          </w:p>
        </w:tc>
      </w:tr>
      <w:tr w:rsidR="0068643A" w:rsidRPr="00FD6E06" w14:paraId="30E83D9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83D8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83D8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83D8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83D8F" w14:textId="1F5ADA0C" w:rsidR="0068643A" w:rsidRPr="00FD6E06" w:rsidRDefault="00E851D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83D9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83D91" w14:textId="62C36683" w:rsidR="0068643A" w:rsidRPr="00FD6E06" w:rsidRDefault="0039013A" w:rsidP="00EC72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1</w:t>
            </w:r>
            <w:r w:rsidR="00BC30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2</w:t>
            </w:r>
          </w:p>
        </w:tc>
      </w:tr>
      <w:tr w:rsidR="0068643A" w:rsidRPr="00FD6E06" w14:paraId="30E83D9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83D9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83D9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83D9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83D96" w14:textId="0AD3EC2A" w:rsidR="0068643A" w:rsidRPr="00FD6E06" w:rsidRDefault="00E851D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83D9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83D98" w14:textId="2E0914A1" w:rsidR="0068643A" w:rsidRPr="00FD6E06" w:rsidRDefault="0039013A" w:rsidP="00EC72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7-143</w:t>
            </w:r>
          </w:p>
        </w:tc>
      </w:tr>
      <w:tr w:rsidR="0068643A" w:rsidRPr="00FD6E06" w14:paraId="30E83DA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83D9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83D9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83D9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83D9D" w14:textId="12589D88" w:rsidR="0068643A" w:rsidRPr="00FD6E06" w:rsidRDefault="00E851D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83D9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83D9F" w14:textId="7E5982A0" w:rsidR="0068643A" w:rsidRPr="00FD6E06" w:rsidRDefault="0039013A" w:rsidP="00EC72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4-201</w:t>
            </w:r>
          </w:p>
        </w:tc>
      </w:tr>
      <w:tr w:rsidR="00BB4AE3" w:rsidRPr="00FD6E06" w14:paraId="30E83DA2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83DA1" w14:textId="77777777" w:rsidR="00BB4AE3" w:rsidRPr="00FD6E06" w:rsidRDefault="00BB4AE3" w:rsidP="00EC72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30E83DA9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83DA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83DA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83DA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83DA6" w14:textId="5F86C617" w:rsidR="0068643A" w:rsidRPr="00FD6E06" w:rsidRDefault="00BC301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83DA7" w14:textId="7BC8B2B8" w:rsidR="0068643A" w:rsidRPr="00FD6E06" w:rsidRDefault="00BC301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83DA8" w14:textId="3C668AA4" w:rsidR="0068643A" w:rsidRPr="00FD6E06" w:rsidRDefault="00BC3019" w:rsidP="00EC72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327060" w:rsidRPr="00FD6E06" w14:paraId="30E83DB0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83DAA" w14:textId="77777777" w:rsidR="00327060" w:rsidRPr="00FD6E06" w:rsidRDefault="00327060" w:rsidP="003270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83DAB" w14:textId="77777777" w:rsidR="00327060" w:rsidRPr="00FD6E06" w:rsidRDefault="00327060" w:rsidP="0032706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83DAC" w14:textId="77777777" w:rsidR="00327060" w:rsidRPr="00FD6E06" w:rsidRDefault="00327060" w:rsidP="0032706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83DAD" w14:textId="68B5297D" w:rsidR="00327060" w:rsidRPr="00FD6E06" w:rsidRDefault="00774BD5" w:rsidP="0032706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83DAE" w14:textId="0C969F58" w:rsidR="00327060" w:rsidRPr="00FD6E06" w:rsidRDefault="00774BD5" w:rsidP="0032706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83DAF" w14:textId="5F269097" w:rsidR="00327060" w:rsidRPr="00FD6E06" w:rsidRDefault="00774BD5" w:rsidP="00EC72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327060" w:rsidRPr="00FD6E06" w14:paraId="30E83DB7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83DB1" w14:textId="77777777" w:rsidR="00327060" w:rsidRPr="00FD6E06" w:rsidRDefault="00327060" w:rsidP="003270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83DB2" w14:textId="77777777" w:rsidR="00327060" w:rsidRPr="00FD6E06" w:rsidRDefault="00327060" w:rsidP="0032706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83DB3" w14:textId="77777777" w:rsidR="00327060" w:rsidRPr="00FD6E06" w:rsidRDefault="00327060" w:rsidP="0032706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83DB4" w14:textId="4340CFC4" w:rsidR="00327060" w:rsidRPr="00FD6E06" w:rsidRDefault="00774BD5" w:rsidP="0032706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83DB5" w14:textId="1D357013" w:rsidR="00327060" w:rsidRPr="00FD6E06" w:rsidRDefault="00774BD5" w:rsidP="0032706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83DB6" w14:textId="400B025C" w:rsidR="00327060" w:rsidRPr="00FD6E06" w:rsidRDefault="00774BD5" w:rsidP="00EC72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327060" w:rsidRPr="00FD6E06" w14:paraId="30E83DBE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83DB8" w14:textId="77777777" w:rsidR="00327060" w:rsidRPr="00FD6E06" w:rsidRDefault="00327060" w:rsidP="003270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83DB9" w14:textId="77777777" w:rsidR="00327060" w:rsidRPr="00FD6E06" w:rsidRDefault="00327060" w:rsidP="0032706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83DBA" w14:textId="77777777" w:rsidR="00327060" w:rsidRPr="00FD6E06" w:rsidRDefault="00327060" w:rsidP="0032706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83DBB" w14:textId="76C7C707" w:rsidR="00327060" w:rsidRPr="00FD6E06" w:rsidRDefault="00327060" w:rsidP="0032706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83DBC" w14:textId="6CEB0D10" w:rsidR="00327060" w:rsidRPr="00FD6E06" w:rsidRDefault="00327060" w:rsidP="0032706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83DBD" w14:textId="218F7230" w:rsidR="00327060" w:rsidRPr="00FD6E06" w:rsidRDefault="009F2D0B" w:rsidP="00EC72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  <w:r w:rsidR="0039013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-215</w:t>
            </w:r>
          </w:p>
        </w:tc>
      </w:tr>
      <w:tr w:rsidR="00327060" w:rsidRPr="00FD6E06" w14:paraId="30E83DC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83DBF" w14:textId="77777777" w:rsidR="00327060" w:rsidRPr="00FD6E06" w:rsidRDefault="00327060" w:rsidP="0032706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83DC0" w14:textId="77777777" w:rsidR="00327060" w:rsidRPr="00FD6E06" w:rsidRDefault="00327060" w:rsidP="0032706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83DC1" w14:textId="77777777" w:rsidR="00327060" w:rsidRPr="00FD6E06" w:rsidRDefault="00327060" w:rsidP="0032706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83DC2" w14:textId="6D022FC9" w:rsidR="00327060" w:rsidRPr="00FD6E06" w:rsidRDefault="00327060" w:rsidP="0032706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83DC3" w14:textId="77777777" w:rsidR="00327060" w:rsidRPr="00FD6E06" w:rsidRDefault="00327060" w:rsidP="0032706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83DC4" w14:textId="2F3C17ED" w:rsidR="00327060" w:rsidRPr="00FD6E06" w:rsidRDefault="009F2D0B" w:rsidP="00EC72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39013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7-201</w:t>
            </w:r>
          </w:p>
        </w:tc>
      </w:tr>
      <w:tr w:rsidR="00327060" w:rsidRPr="00FD6E06" w14:paraId="30E83DC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83DC6" w14:textId="77777777" w:rsidR="00327060" w:rsidRPr="00FD6E06" w:rsidRDefault="00327060" w:rsidP="0032706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83DC7" w14:textId="77777777" w:rsidR="00327060" w:rsidRPr="00FD6E06" w:rsidRDefault="00327060" w:rsidP="0032706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83DC8" w14:textId="77777777" w:rsidR="00327060" w:rsidRPr="00FD6E06" w:rsidRDefault="00327060" w:rsidP="0032706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83DC9" w14:textId="77777777" w:rsidR="00327060" w:rsidRPr="00FD6E06" w:rsidRDefault="00327060" w:rsidP="0032706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83DCA" w14:textId="27AE33BB" w:rsidR="00327060" w:rsidRPr="00FD6E06" w:rsidRDefault="00327060" w:rsidP="0032706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83DCB" w14:textId="33473970" w:rsidR="00327060" w:rsidRPr="00FD6E06" w:rsidRDefault="0039013A" w:rsidP="00EC72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9-201</w:t>
            </w:r>
            <w:bookmarkStart w:id="1" w:name="_GoBack"/>
            <w:bookmarkEnd w:id="1"/>
          </w:p>
        </w:tc>
      </w:tr>
    </w:tbl>
    <w:p w14:paraId="30E83DCD" w14:textId="77777777" w:rsidR="00FD6E06" w:rsidRDefault="00FD6E06"/>
    <w:sectPr w:rsidR="00FD6E06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E83DD0" w14:textId="77777777"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14:paraId="30E83DD1" w14:textId="77777777"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E83DD4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30E83DD5" wp14:editId="30E83DD6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E83DCE" w14:textId="77777777"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14:paraId="30E83DCF" w14:textId="77777777"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0E83DD2" w14:textId="08FF5564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9013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0E83DD3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1E4CA1"/>
    <w:rsid w:val="002253F7"/>
    <w:rsid w:val="00327060"/>
    <w:rsid w:val="0039013A"/>
    <w:rsid w:val="004316B4"/>
    <w:rsid w:val="00474025"/>
    <w:rsid w:val="00540C94"/>
    <w:rsid w:val="006015D5"/>
    <w:rsid w:val="00664936"/>
    <w:rsid w:val="0068643A"/>
    <w:rsid w:val="00750A0E"/>
    <w:rsid w:val="00774BD5"/>
    <w:rsid w:val="007924AC"/>
    <w:rsid w:val="009B20D2"/>
    <w:rsid w:val="009F2D0B"/>
    <w:rsid w:val="00A0782F"/>
    <w:rsid w:val="00A53895"/>
    <w:rsid w:val="00B13423"/>
    <w:rsid w:val="00B567D4"/>
    <w:rsid w:val="00BB4AE3"/>
    <w:rsid w:val="00BC3019"/>
    <w:rsid w:val="00CA6DD4"/>
    <w:rsid w:val="00D464FA"/>
    <w:rsid w:val="00E851D1"/>
    <w:rsid w:val="00EC7217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0E83C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841</Words>
  <Characters>4797</Characters>
  <Application>Microsoft Macintosh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Emily Lloyd</cp:lastModifiedBy>
  <cp:revision>5</cp:revision>
  <cp:lastPrinted>2017-08-02T10:18:00Z</cp:lastPrinted>
  <dcterms:created xsi:type="dcterms:W3CDTF">2017-10-05T16:35:00Z</dcterms:created>
  <dcterms:modified xsi:type="dcterms:W3CDTF">2017-11-21T09:57:00Z</dcterms:modified>
</cp:coreProperties>
</file>